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7D9FA" w14:textId="1A5EE5AD" w:rsidR="00D033C2" w:rsidRPr="00E85A86" w:rsidRDefault="00D95299" w:rsidP="00B23A3A">
      <w:pPr>
        <w:jc w:val="center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>Table S8</w:t>
      </w:r>
      <w:r w:rsidR="00E85A86">
        <w:rPr>
          <w:rFonts w:ascii="Times New Roman" w:hAnsi="Times New Roman" w:cs="Times New Roman"/>
          <w:b/>
          <w:szCs w:val="18"/>
        </w:rPr>
        <w:t xml:space="preserve">. </w:t>
      </w:r>
      <w:r w:rsidR="004E25C8">
        <w:rPr>
          <w:rFonts w:ascii="Times New Roman" w:hAnsi="Times New Roman" w:cs="Times New Roman"/>
          <w:b/>
          <w:szCs w:val="18"/>
        </w:rPr>
        <w:t xml:space="preserve"> </w:t>
      </w:r>
      <w:r w:rsidR="00F52B38" w:rsidRPr="00F52B38">
        <w:rPr>
          <w:rFonts w:ascii="Times New Roman" w:hAnsi="Times New Roman" w:cs="Times New Roman"/>
          <w:b/>
          <w:szCs w:val="18"/>
        </w:rPr>
        <w:t xml:space="preserve">The </w:t>
      </w:r>
      <w:r w:rsidR="008A257A">
        <w:rPr>
          <w:rFonts w:ascii="Times New Roman" w:hAnsi="Times New Roman" w:cs="Times New Roman"/>
          <w:b/>
          <w:szCs w:val="18"/>
        </w:rPr>
        <w:t>q</w:t>
      </w:r>
      <w:bookmarkStart w:id="0" w:name="_GoBack"/>
      <w:bookmarkEnd w:id="0"/>
      <w:r w:rsidR="00F52B38" w:rsidRPr="00F52B38">
        <w:rPr>
          <w:rFonts w:ascii="Times New Roman" w:hAnsi="Times New Roman" w:cs="Times New Roman"/>
          <w:b/>
          <w:szCs w:val="18"/>
        </w:rPr>
        <w:t>RT-PCR settings in this study</w:t>
      </w:r>
    </w:p>
    <w:p w14:paraId="3CD9FD8B" w14:textId="11E09B6C" w:rsidR="00B23A3A" w:rsidRPr="004E25C8" w:rsidRDefault="00B23A3A" w:rsidP="00244FA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804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2023"/>
        <w:gridCol w:w="1929"/>
        <w:gridCol w:w="2503"/>
      </w:tblGrid>
      <w:tr w:rsidR="000226E1" w:rsidRPr="008312E9" w14:paraId="7088C5F9" w14:textId="570D9584" w:rsidTr="003D4DBD">
        <w:trPr>
          <w:trHeight w:val="454"/>
          <w:jc w:val="center"/>
        </w:trPr>
        <w:tc>
          <w:tcPr>
            <w:tcW w:w="234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6192455" w14:textId="4B1FBAB2" w:rsidR="000226E1" w:rsidRPr="008312E9" w:rsidRDefault="000226E1" w:rsidP="003D4D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 w:rsidRPr="008312E9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Target gene</w:t>
            </w:r>
          </w:p>
        </w:tc>
        <w:tc>
          <w:tcPr>
            <w:tcW w:w="202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034BC2C" w14:textId="726D23A5" w:rsidR="000226E1" w:rsidRPr="008312E9" w:rsidRDefault="000226E1" w:rsidP="003D4D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Forward p</w:t>
            </w:r>
            <w:r w:rsidRPr="008312E9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rimer</w:t>
            </w:r>
          </w:p>
        </w:tc>
        <w:tc>
          <w:tcPr>
            <w:tcW w:w="19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23B3A1" w14:textId="16E7E144" w:rsidR="000226E1" w:rsidRPr="008312E9" w:rsidRDefault="000226E1" w:rsidP="003D4D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Reverse primer</w:t>
            </w:r>
          </w:p>
        </w:tc>
        <w:tc>
          <w:tcPr>
            <w:tcW w:w="2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2DD274" w14:textId="3FEB1FD4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>Size of amplicon</w:t>
            </w:r>
            <w:r w:rsidR="00F426CF">
              <w:rPr>
                <w:rFonts w:ascii="Times New Roman" w:eastAsia="Times New Roman" w:hAnsi="Times New Roman" w:cs="Times New Roman"/>
                <w:b/>
                <w:color w:val="000000"/>
                <w:szCs w:val="18"/>
              </w:rPr>
              <w:t xml:space="preserve"> (bp)</w:t>
            </w:r>
          </w:p>
        </w:tc>
      </w:tr>
      <w:tr w:rsidR="000226E1" w:rsidRPr="008312E9" w14:paraId="54C88B1F" w14:textId="5BEF7C63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  <w:hideMark/>
          </w:tcPr>
          <w:p w14:paraId="06AEE137" w14:textId="58B9A97F" w:rsidR="000226E1" w:rsidRPr="00A502B3" w:rsidRDefault="000226E1" w:rsidP="003D4DB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</w:pPr>
            <w:proofErr w:type="spellStart"/>
            <w:r w:rsidRPr="00A502B3"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comW</w:t>
            </w:r>
            <w:proofErr w:type="spellEnd"/>
          </w:p>
        </w:tc>
        <w:tc>
          <w:tcPr>
            <w:tcW w:w="2023" w:type="dxa"/>
            <w:shd w:val="clear" w:color="000000" w:fill="FFFFFF"/>
            <w:noWrap/>
            <w:vAlign w:val="center"/>
            <w:hideMark/>
          </w:tcPr>
          <w:p w14:paraId="7E02A383" w14:textId="036CF9DC" w:rsidR="000226E1" w:rsidRPr="008312E9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8312E9">
              <w:rPr>
                <w:rFonts w:ascii="Times New Roman" w:hAnsi="Times New Roman" w:cs="Times New Roman"/>
                <w:color w:val="000000"/>
                <w:szCs w:val="18"/>
              </w:rPr>
              <w:t>Pr1586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2</w:t>
            </w:r>
          </w:p>
        </w:tc>
        <w:tc>
          <w:tcPr>
            <w:tcW w:w="1929" w:type="dxa"/>
            <w:shd w:val="clear" w:color="auto" w:fill="auto"/>
            <w:vAlign w:val="center"/>
            <w:hideMark/>
          </w:tcPr>
          <w:p w14:paraId="4647E30F" w14:textId="060D95FE" w:rsidR="000226E1" w:rsidRPr="008312E9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8312E9">
              <w:rPr>
                <w:rFonts w:ascii="Times New Roman" w:hAnsi="Times New Roman" w:cs="Times New Roman"/>
                <w:color w:val="000000"/>
                <w:szCs w:val="18"/>
              </w:rPr>
              <w:t>Pr1586</w:t>
            </w:r>
            <w:r>
              <w:rPr>
                <w:rFonts w:ascii="Times New Roman" w:hAnsi="Times New Roman" w:cs="Times New Roman"/>
                <w:color w:val="000000"/>
                <w:szCs w:val="18"/>
              </w:rPr>
              <w:t>3</w:t>
            </w:r>
          </w:p>
        </w:tc>
        <w:tc>
          <w:tcPr>
            <w:tcW w:w="2503" w:type="dxa"/>
            <w:vAlign w:val="center"/>
          </w:tcPr>
          <w:p w14:paraId="0D83D06A" w14:textId="7D18EA8D" w:rsidR="000226E1" w:rsidRPr="008312E9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2</w:t>
            </w:r>
          </w:p>
        </w:tc>
      </w:tr>
      <w:tr w:rsidR="000226E1" w:rsidRPr="008312E9" w14:paraId="7A6096CE" w14:textId="14DF1BF2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3796189B" w14:textId="1414C4DD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34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43AB8E5" w14:textId="7F84D57C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64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2BD3E0B7" w14:textId="676211A0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65</w:t>
            </w:r>
          </w:p>
        </w:tc>
        <w:tc>
          <w:tcPr>
            <w:tcW w:w="2503" w:type="dxa"/>
            <w:vAlign w:val="center"/>
          </w:tcPr>
          <w:p w14:paraId="4E3FD78C" w14:textId="3A30E48E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64</w:t>
            </w:r>
          </w:p>
        </w:tc>
      </w:tr>
      <w:tr w:rsidR="000226E1" w:rsidRPr="008312E9" w14:paraId="0730F9DA" w14:textId="023CFE63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219F5A27" w14:textId="3A8273FC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35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79525D8F" w14:textId="724A91DD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66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67DC3D85" w14:textId="5F2A7EF8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67</w:t>
            </w:r>
          </w:p>
        </w:tc>
        <w:tc>
          <w:tcPr>
            <w:tcW w:w="2503" w:type="dxa"/>
            <w:vAlign w:val="center"/>
          </w:tcPr>
          <w:p w14:paraId="78F7DE59" w14:textId="00BCDB94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95</w:t>
            </w:r>
          </w:p>
        </w:tc>
      </w:tr>
      <w:tr w:rsidR="000226E1" w:rsidRPr="008312E9" w14:paraId="2A34BF08" w14:textId="5819F9FD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7CEDCE33" w14:textId="39A868E2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36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4A0C6899" w14:textId="31CAB5AF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68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591588FA" w14:textId="7C55C79B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69</w:t>
            </w:r>
          </w:p>
        </w:tc>
        <w:tc>
          <w:tcPr>
            <w:tcW w:w="2503" w:type="dxa"/>
            <w:vAlign w:val="center"/>
          </w:tcPr>
          <w:p w14:paraId="779840D7" w14:textId="684074E3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0</w:t>
            </w:r>
          </w:p>
        </w:tc>
      </w:tr>
      <w:tr w:rsidR="000226E1" w:rsidRPr="008312E9" w14:paraId="66F3E4BB" w14:textId="26FC6175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0B29209" w14:textId="0CCC73E1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37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D993C83" w14:textId="48A8D1B7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0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1AB32DE2" w14:textId="01D78B82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1</w:t>
            </w:r>
          </w:p>
        </w:tc>
        <w:tc>
          <w:tcPr>
            <w:tcW w:w="2503" w:type="dxa"/>
            <w:vAlign w:val="center"/>
          </w:tcPr>
          <w:p w14:paraId="3B3387F7" w14:textId="0BD1042F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85</w:t>
            </w:r>
          </w:p>
        </w:tc>
      </w:tr>
      <w:tr w:rsidR="000226E1" w:rsidRPr="008312E9" w14:paraId="4856BEBE" w14:textId="42F3ECFE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359ACB87" w14:textId="1A86470C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38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0E7EBB9C" w14:textId="0F823CD7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2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2EF000AD" w14:textId="450FB9FE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3</w:t>
            </w:r>
          </w:p>
        </w:tc>
        <w:tc>
          <w:tcPr>
            <w:tcW w:w="2503" w:type="dxa"/>
            <w:vAlign w:val="center"/>
          </w:tcPr>
          <w:p w14:paraId="22D79315" w14:textId="6C9A243C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4</w:t>
            </w:r>
          </w:p>
        </w:tc>
      </w:tr>
      <w:tr w:rsidR="000226E1" w:rsidRPr="008312E9" w14:paraId="08842747" w14:textId="4332590E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2E06D51" w14:textId="2C6055B4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39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36CEA4A7" w14:textId="1264B20A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4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08F678C" w14:textId="075F0EDC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5</w:t>
            </w:r>
          </w:p>
        </w:tc>
        <w:tc>
          <w:tcPr>
            <w:tcW w:w="2503" w:type="dxa"/>
            <w:vAlign w:val="center"/>
          </w:tcPr>
          <w:p w14:paraId="7D8F5269" w14:textId="706D1598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63</w:t>
            </w:r>
          </w:p>
        </w:tc>
      </w:tr>
      <w:tr w:rsidR="000226E1" w:rsidRPr="008312E9" w14:paraId="70FB128A" w14:textId="7E598EA9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50E371DC" w14:textId="06C492AA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403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4093DF10" w14:textId="3C0EEA5F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6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03E13000" w14:textId="64C9C046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7</w:t>
            </w:r>
          </w:p>
        </w:tc>
        <w:tc>
          <w:tcPr>
            <w:tcW w:w="2503" w:type="dxa"/>
            <w:vAlign w:val="center"/>
          </w:tcPr>
          <w:p w14:paraId="4CC2E7CC" w14:textId="23E2558B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77</w:t>
            </w:r>
          </w:p>
        </w:tc>
      </w:tr>
      <w:tr w:rsidR="000226E1" w:rsidRPr="008312E9" w14:paraId="2B933B71" w14:textId="6C43676E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2AE719DB" w14:textId="3E3B470B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404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7ED79DDA" w14:textId="234215F5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8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0CFB659" w14:textId="2AE219AB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79</w:t>
            </w:r>
          </w:p>
        </w:tc>
        <w:tc>
          <w:tcPr>
            <w:tcW w:w="2503" w:type="dxa"/>
            <w:vAlign w:val="center"/>
          </w:tcPr>
          <w:p w14:paraId="70E3DD7F" w14:textId="3CF86992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72</w:t>
            </w:r>
          </w:p>
        </w:tc>
      </w:tr>
      <w:tr w:rsidR="000226E1" w:rsidRPr="008312E9" w14:paraId="7A78825E" w14:textId="70B538C3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A5C1FFD" w14:textId="03214F2F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405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4B4400C1" w14:textId="39510A82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0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0ADDCFC5" w14:textId="3EFF7F9A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1</w:t>
            </w:r>
          </w:p>
        </w:tc>
        <w:tc>
          <w:tcPr>
            <w:tcW w:w="2503" w:type="dxa"/>
            <w:vAlign w:val="center"/>
          </w:tcPr>
          <w:p w14:paraId="734F72C5" w14:textId="20F6E919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86</w:t>
            </w:r>
          </w:p>
        </w:tc>
      </w:tr>
      <w:tr w:rsidR="000226E1" w:rsidRPr="008312E9" w14:paraId="563A8482" w14:textId="49F2D8FE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7C2E4D20" w14:textId="2FE77DEA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406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751C3EE" w14:textId="750CE109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2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6D64C51" w14:textId="6ACEFF8C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3</w:t>
            </w:r>
          </w:p>
        </w:tc>
        <w:tc>
          <w:tcPr>
            <w:tcW w:w="2503" w:type="dxa"/>
            <w:vAlign w:val="center"/>
          </w:tcPr>
          <w:p w14:paraId="047B51A2" w14:textId="3B591C81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67</w:t>
            </w:r>
          </w:p>
        </w:tc>
      </w:tr>
      <w:tr w:rsidR="000226E1" w:rsidRPr="008312E9" w14:paraId="184CC201" w14:textId="09F760AA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1DFA5B33" w14:textId="5ED64A8E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407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2889838D" w14:textId="0A21FEDF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4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E8891C3" w14:textId="222E9E70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5</w:t>
            </w:r>
          </w:p>
        </w:tc>
        <w:tc>
          <w:tcPr>
            <w:tcW w:w="2503" w:type="dxa"/>
            <w:vAlign w:val="center"/>
          </w:tcPr>
          <w:p w14:paraId="7243FEB2" w14:textId="64A75215" w:rsidR="000226E1" w:rsidRPr="000226E1" w:rsidRDefault="00F426C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84</w:t>
            </w:r>
          </w:p>
        </w:tc>
      </w:tr>
      <w:tr w:rsidR="000226E1" w:rsidRPr="008312E9" w14:paraId="4255E231" w14:textId="358EE18F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53BB63DF" w14:textId="5DF7248B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408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56F3551A" w14:textId="553B7A5E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6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5014A049" w14:textId="7180FCD6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7</w:t>
            </w:r>
          </w:p>
        </w:tc>
        <w:tc>
          <w:tcPr>
            <w:tcW w:w="2503" w:type="dxa"/>
            <w:vAlign w:val="center"/>
          </w:tcPr>
          <w:p w14:paraId="456FFE32" w14:textId="45F3776C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92</w:t>
            </w:r>
          </w:p>
        </w:tc>
      </w:tr>
      <w:tr w:rsidR="000226E1" w:rsidRPr="008312E9" w14:paraId="20C7F497" w14:textId="7477966F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73D34B30" w14:textId="6D41C51B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791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0BF86508" w14:textId="65D23B51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8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5348894B" w14:textId="7C7088E3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89</w:t>
            </w:r>
          </w:p>
        </w:tc>
        <w:tc>
          <w:tcPr>
            <w:tcW w:w="2503" w:type="dxa"/>
            <w:vAlign w:val="center"/>
          </w:tcPr>
          <w:p w14:paraId="2AD30B19" w14:textId="283952E9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1</w:t>
            </w:r>
          </w:p>
        </w:tc>
      </w:tr>
      <w:tr w:rsidR="000226E1" w:rsidRPr="008312E9" w14:paraId="623EF052" w14:textId="7D5D91C6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31FEFF60" w14:textId="14737FBB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792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E97DA65" w14:textId="4D3A8417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0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42A22A56" w14:textId="04406315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1</w:t>
            </w:r>
          </w:p>
        </w:tc>
        <w:tc>
          <w:tcPr>
            <w:tcW w:w="2503" w:type="dxa"/>
            <w:vAlign w:val="center"/>
          </w:tcPr>
          <w:p w14:paraId="09AE5504" w14:textId="3A2E84F8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30</w:t>
            </w:r>
          </w:p>
        </w:tc>
      </w:tr>
      <w:tr w:rsidR="000226E1" w:rsidRPr="008312E9" w14:paraId="79BE4626" w14:textId="00002624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239653C8" w14:textId="37EC6523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793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5918D8E6" w14:textId="58EA5540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2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2945E711" w14:textId="3525BE6C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3</w:t>
            </w:r>
          </w:p>
        </w:tc>
        <w:tc>
          <w:tcPr>
            <w:tcW w:w="2503" w:type="dxa"/>
            <w:vAlign w:val="center"/>
          </w:tcPr>
          <w:p w14:paraId="20C3E296" w14:textId="25AFED25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61</w:t>
            </w:r>
          </w:p>
        </w:tc>
      </w:tr>
      <w:tr w:rsidR="000226E1" w:rsidRPr="008312E9" w14:paraId="6A58C9D4" w14:textId="15D84E1E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6F97C5A" w14:textId="7180F590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794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6C24508D" w14:textId="30D54B7F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4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4833127B" w14:textId="04070C01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5</w:t>
            </w:r>
          </w:p>
        </w:tc>
        <w:tc>
          <w:tcPr>
            <w:tcW w:w="2503" w:type="dxa"/>
            <w:vAlign w:val="center"/>
          </w:tcPr>
          <w:p w14:paraId="263989F3" w14:textId="6929701E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77</w:t>
            </w:r>
          </w:p>
        </w:tc>
      </w:tr>
      <w:tr w:rsidR="000226E1" w:rsidRPr="008312E9" w14:paraId="526D612A" w14:textId="086DF9D6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6B43BF5A" w14:textId="7F86D016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795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2110CAC5" w14:textId="01BE196A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6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1C3FB0C6" w14:textId="1D6442E1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7</w:t>
            </w:r>
          </w:p>
        </w:tc>
        <w:tc>
          <w:tcPr>
            <w:tcW w:w="2503" w:type="dxa"/>
            <w:vAlign w:val="center"/>
          </w:tcPr>
          <w:p w14:paraId="7E162FF3" w14:textId="75BF1A45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61</w:t>
            </w:r>
          </w:p>
        </w:tc>
      </w:tr>
      <w:tr w:rsidR="000226E1" w:rsidRPr="008312E9" w14:paraId="6A6C5D0E" w14:textId="343A79BC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9355BCD" w14:textId="35460C84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796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F0FB59F" w14:textId="74E1958D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8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8B748B0" w14:textId="2A667447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899</w:t>
            </w:r>
          </w:p>
        </w:tc>
        <w:tc>
          <w:tcPr>
            <w:tcW w:w="2503" w:type="dxa"/>
            <w:vAlign w:val="center"/>
          </w:tcPr>
          <w:p w14:paraId="425CEFE6" w14:textId="3F5FAE12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3</w:t>
            </w:r>
          </w:p>
        </w:tc>
      </w:tr>
      <w:tr w:rsidR="000226E1" w:rsidRPr="008312E9" w14:paraId="40F232EB" w14:textId="026C12CA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5A3AC91C" w14:textId="3F8FDD22" w:rsidR="000226E1" w:rsidRPr="00D95299" w:rsidRDefault="000226E1" w:rsidP="003D4DB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</w:pPr>
            <w:r w:rsidRPr="00D95299"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hk11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C422E03" w14:textId="08B4C51E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5175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1EBDFB7" w14:textId="0CDE9837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5176</w:t>
            </w:r>
          </w:p>
        </w:tc>
        <w:tc>
          <w:tcPr>
            <w:tcW w:w="2503" w:type="dxa"/>
            <w:vAlign w:val="center"/>
          </w:tcPr>
          <w:p w14:paraId="071986C2" w14:textId="09BFF6B8" w:rsid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32</w:t>
            </w:r>
          </w:p>
        </w:tc>
      </w:tr>
      <w:tr w:rsidR="000226E1" w:rsidRPr="008312E9" w14:paraId="67069D50" w14:textId="79537CDE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26982722" w14:textId="0D232A09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924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3621FAF3" w14:textId="528223C3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5173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50A50D93" w14:textId="37D818EF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5174</w:t>
            </w:r>
          </w:p>
        </w:tc>
        <w:tc>
          <w:tcPr>
            <w:tcW w:w="2503" w:type="dxa"/>
            <w:vAlign w:val="center"/>
          </w:tcPr>
          <w:p w14:paraId="12EA50EB" w14:textId="2468B1CF" w:rsid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28</w:t>
            </w:r>
          </w:p>
        </w:tc>
      </w:tr>
      <w:tr w:rsidR="000226E1" w:rsidRPr="008312E9" w14:paraId="2B49AB72" w14:textId="422F10E0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03CDE8E6" w14:textId="4740BCA9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1925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0D6C6313" w14:textId="784158D8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5171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12218721" w14:textId="53009E2F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5172</w:t>
            </w:r>
          </w:p>
        </w:tc>
        <w:tc>
          <w:tcPr>
            <w:tcW w:w="2503" w:type="dxa"/>
            <w:vAlign w:val="center"/>
          </w:tcPr>
          <w:p w14:paraId="22A7427C" w14:textId="5F7A182E" w:rsid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20</w:t>
            </w:r>
          </w:p>
        </w:tc>
      </w:tr>
      <w:tr w:rsidR="000226E1" w:rsidRPr="008312E9" w14:paraId="53C4E320" w14:textId="05AE521D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442FF91" w14:textId="48819CC9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2067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59533EA2" w14:textId="44EE943C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900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6996A856" w14:textId="3BD23FD9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901</w:t>
            </w:r>
          </w:p>
        </w:tc>
        <w:tc>
          <w:tcPr>
            <w:tcW w:w="2503" w:type="dxa"/>
            <w:vAlign w:val="center"/>
          </w:tcPr>
          <w:p w14:paraId="0B90C575" w14:textId="5AF35858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4</w:t>
            </w:r>
          </w:p>
        </w:tc>
      </w:tr>
      <w:tr w:rsidR="000226E1" w:rsidRPr="008312E9" w14:paraId="365602CF" w14:textId="4BF3BF58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434A3471" w14:textId="038E625B" w:rsidR="000226E1" w:rsidRDefault="000226E1" w:rsidP="003D4DB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MYY2068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0CAA985" w14:textId="0BE849C4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902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49D61E52" w14:textId="6962A730" w:rsidR="000226E1" w:rsidRPr="008312E9" w:rsidRDefault="000226E1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0226E1">
              <w:rPr>
                <w:rFonts w:ascii="Times New Roman" w:hAnsi="Times New Roman" w:cs="Times New Roman"/>
                <w:color w:val="000000"/>
                <w:szCs w:val="18"/>
              </w:rPr>
              <w:t>Pr15903</w:t>
            </w:r>
          </w:p>
        </w:tc>
        <w:tc>
          <w:tcPr>
            <w:tcW w:w="2503" w:type="dxa"/>
            <w:vAlign w:val="center"/>
          </w:tcPr>
          <w:p w14:paraId="61006264" w14:textId="44910029" w:rsidR="000226E1" w:rsidRPr="000226E1" w:rsidRDefault="00F07BD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59</w:t>
            </w:r>
          </w:p>
        </w:tc>
      </w:tr>
      <w:tr w:rsidR="00472F9F" w:rsidRPr="008312E9" w14:paraId="63ECDC76" w14:textId="77777777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5EAA08F3" w14:textId="7716C69E" w:rsidR="00472F9F" w:rsidRPr="00472F9F" w:rsidRDefault="00472F9F" w:rsidP="003D4DB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</w:pPr>
            <w:r w:rsidRPr="00472F9F"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era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3C26339C" w14:textId="3FCE9A41" w:rsidR="00472F9F" w:rsidRPr="000226E1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7932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2096BFA4" w14:textId="579C0867" w:rsidR="00472F9F" w:rsidRPr="000226E1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7933</w:t>
            </w:r>
          </w:p>
        </w:tc>
        <w:tc>
          <w:tcPr>
            <w:tcW w:w="2503" w:type="dxa"/>
            <w:vAlign w:val="center"/>
          </w:tcPr>
          <w:p w14:paraId="5242B37E" w14:textId="487C5125" w:rsidR="00472F9F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175</w:t>
            </w:r>
          </w:p>
        </w:tc>
      </w:tr>
      <w:tr w:rsidR="00472F9F" w:rsidRPr="008312E9" w14:paraId="0A92056C" w14:textId="77777777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244B2C12" w14:textId="20863217" w:rsidR="00472F9F" w:rsidRPr="00472F9F" w:rsidRDefault="00472F9F" w:rsidP="003D4DB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hsdS</w:t>
            </w:r>
            <w:r w:rsidRPr="00472F9F">
              <w:rPr>
                <w:rFonts w:ascii="Times New Roman" w:eastAsia="Times New Roman" w:hAnsi="Times New Roman" w:cs="Times New Roman"/>
                <w:color w:val="000000"/>
                <w:szCs w:val="18"/>
              </w:rPr>
              <w:t>(non-</w:t>
            </w:r>
            <w:r w:rsidR="00E42A5C" w:rsidRPr="00472F9F">
              <w:rPr>
                <w:rFonts w:ascii="Times New Roman" w:eastAsia="Times New Roman" w:hAnsi="Times New Roman" w:cs="Times New Roman"/>
                <w:color w:val="000000"/>
                <w:szCs w:val="18"/>
              </w:rPr>
              <w:t>invertible</w:t>
            </w:r>
            <w:r w:rsidRPr="00472F9F">
              <w:rPr>
                <w:rFonts w:ascii="Times New Roman" w:eastAsia="Times New Roman" w:hAnsi="Times New Roman" w:cs="Times New Roman"/>
                <w:color w:val="000000"/>
                <w:szCs w:val="18"/>
              </w:rPr>
              <w:t>)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72E66203" w14:textId="660109FC" w:rsidR="00472F9F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6178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0B4B0521" w14:textId="555C3268" w:rsidR="00472F9F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6179</w:t>
            </w:r>
          </w:p>
        </w:tc>
        <w:tc>
          <w:tcPr>
            <w:tcW w:w="2503" w:type="dxa"/>
            <w:vAlign w:val="center"/>
          </w:tcPr>
          <w:p w14:paraId="5810762A" w14:textId="4D069BF1" w:rsidR="00472F9F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267</w:t>
            </w:r>
          </w:p>
        </w:tc>
      </w:tr>
      <w:tr w:rsidR="00472F9F" w:rsidRPr="008312E9" w14:paraId="192F4940" w14:textId="77777777" w:rsidTr="003D4DBD">
        <w:trPr>
          <w:trHeight w:val="454"/>
          <w:jc w:val="center"/>
        </w:trPr>
        <w:tc>
          <w:tcPr>
            <w:tcW w:w="2349" w:type="dxa"/>
            <w:shd w:val="clear" w:color="000000" w:fill="FFFFFF"/>
            <w:noWrap/>
            <w:vAlign w:val="center"/>
          </w:tcPr>
          <w:p w14:paraId="1EE6C3BF" w14:textId="42956053" w:rsidR="00472F9F" w:rsidRPr="00472F9F" w:rsidRDefault="00472F9F" w:rsidP="003D4DB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18"/>
              </w:rPr>
              <w:t>hsdS</w:t>
            </w:r>
            <w:r w:rsidRPr="00472F9F">
              <w:rPr>
                <w:rFonts w:ascii="Times New Roman" w:eastAsia="Times New Roman" w:hAnsi="Times New Roman" w:cs="Times New Roman"/>
                <w:i/>
                <w:color w:val="000000"/>
                <w:szCs w:val="18"/>
                <w:vertAlign w:val="subscript"/>
              </w:rPr>
              <w:t>A1</w:t>
            </w:r>
          </w:p>
        </w:tc>
        <w:tc>
          <w:tcPr>
            <w:tcW w:w="2023" w:type="dxa"/>
            <w:shd w:val="clear" w:color="000000" w:fill="FFFFFF"/>
            <w:noWrap/>
            <w:vAlign w:val="center"/>
          </w:tcPr>
          <w:p w14:paraId="15F0431E" w14:textId="5A98D32D" w:rsidR="00472F9F" w:rsidRDefault="005F7CC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6174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D4B8960" w14:textId="60BCCABF" w:rsidR="00472F9F" w:rsidRDefault="005F7CC4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Pr16175</w:t>
            </w:r>
          </w:p>
        </w:tc>
        <w:tc>
          <w:tcPr>
            <w:tcW w:w="2503" w:type="dxa"/>
            <w:vAlign w:val="center"/>
          </w:tcPr>
          <w:p w14:paraId="15E1F98D" w14:textId="1199566D" w:rsidR="00472F9F" w:rsidRDefault="00472F9F" w:rsidP="003D4DB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18"/>
              </w:rPr>
              <w:t>367</w:t>
            </w:r>
          </w:p>
        </w:tc>
      </w:tr>
    </w:tbl>
    <w:p w14:paraId="70B738D3" w14:textId="4B72B1D0" w:rsidR="00B23A3A" w:rsidRPr="008312E9" w:rsidRDefault="00B23A3A" w:rsidP="008312E9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B23A3A" w:rsidRPr="008312E9" w:rsidSect="00C171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0B1C7" w14:textId="77777777" w:rsidR="00FE59EB" w:rsidRDefault="00FE59EB" w:rsidP="004D3B7B">
      <w:r>
        <w:separator/>
      </w:r>
    </w:p>
  </w:endnote>
  <w:endnote w:type="continuationSeparator" w:id="0">
    <w:p w14:paraId="763A92CF" w14:textId="77777777" w:rsidR="00FE59EB" w:rsidRDefault="00FE59EB" w:rsidP="004D3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47FE7" w14:textId="77777777" w:rsidR="00FE59EB" w:rsidRDefault="00FE59EB" w:rsidP="004D3B7B">
      <w:r>
        <w:separator/>
      </w:r>
    </w:p>
  </w:footnote>
  <w:footnote w:type="continuationSeparator" w:id="0">
    <w:p w14:paraId="16BF801C" w14:textId="77777777" w:rsidR="00FE59EB" w:rsidRDefault="00FE59EB" w:rsidP="004D3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B7B"/>
    <w:rsid w:val="00012F6D"/>
    <w:rsid w:val="00013323"/>
    <w:rsid w:val="000226E1"/>
    <w:rsid w:val="0002603F"/>
    <w:rsid w:val="000967F4"/>
    <w:rsid w:val="000E423A"/>
    <w:rsid w:val="00141EC4"/>
    <w:rsid w:val="00172ABF"/>
    <w:rsid w:val="001F4060"/>
    <w:rsid w:val="002438FE"/>
    <w:rsid w:val="00244BBD"/>
    <w:rsid w:val="00244FAC"/>
    <w:rsid w:val="002718F5"/>
    <w:rsid w:val="00362539"/>
    <w:rsid w:val="003A138F"/>
    <w:rsid w:val="003B3754"/>
    <w:rsid w:val="003D4DBD"/>
    <w:rsid w:val="00472456"/>
    <w:rsid w:val="00472F9F"/>
    <w:rsid w:val="00473DDC"/>
    <w:rsid w:val="00474118"/>
    <w:rsid w:val="00495A5A"/>
    <w:rsid w:val="00496A7D"/>
    <w:rsid w:val="004B1C0D"/>
    <w:rsid w:val="004D3B7B"/>
    <w:rsid w:val="004E25C8"/>
    <w:rsid w:val="004E4A5F"/>
    <w:rsid w:val="00507E56"/>
    <w:rsid w:val="005370F2"/>
    <w:rsid w:val="00557249"/>
    <w:rsid w:val="00567AEB"/>
    <w:rsid w:val="00586427"/>
    <w:rsid w:val="005F7CC4"/>
    <w:rsid w:val="00615485"/>
    <w:rsid w:val="00660694"/>
    <w:rsid w:val="00686466"/>
    <w:rsid w:val="00686AE2"/>
    <w:rsid w:val="006F326C"/>
    <w:rsid w:val="007B56B2"/>
    <w:rsid w:val="007C479B"/>
    <w:rsid w:val="007D3E0D"/>
    <w:rsid w:val="007E2605"/>
    <w:rsid w:val="007E2832"/>
    <w:rsid w:val="008116A3"/>
    <w:rsid w:val="008312E9"/>
    <w:rsid w:val="00871C2A"/>
    <w:rsid w:val="00876B4D"/>
    <w:rsid w:val="008906A8"/>
    <w:rsid w:val="008A257A"/>
    <w:rsid w:val="008A47AD"/>
    <w:rsid w:val="00932614"/>
    <w:rsid w:val="009474FC"/>
    <w:rsid w:val="00971A22"/>
    <w:rsid w:val="009A49E8"/>
    <w:rsid w:val="009D67A1"/>
    <w:rsid w:val="009E2522"/>
    <w:rsid w:val="00A24BA5"/>
    <w:rsid w:val="00A502B3"/>
    <w:rsid w:val="00A61FAA"/>
    <w:rsid w:val="00AA6EF7"/>
    <w:rsid w:val="00AB3624"/>
    <w:rsid w:val="00AE3052"/>
    <w:rsid w:val="00B23A3A"/>
    <w:rsid w:val="00B41C1B"/>
    <w:rsid w:val="00BA32C7"/>
    <w:rsid w:val="00BC2105"/>
    <w:rsid w:val="00C17144"/>
    <w:rsid w:val="00C616E7"/>
    <w:rsid w:val="00CD56BC"/>
    <w:rsid w:val="00CD5825"/>
    <w:rsid w:val="00CF2A1F"/>
    <w:rsid w:val="00D033C2"/>
    <w:rsid w:val="00D21504"/>
    <w:rsid w:val="00D2642E"/>
    <w:rsid w:val="00D3758D"/>
    <w:rsid w:val="00D4519E"/>
    <w:rsid w:val="00D95299"/>
    <w:rsid w:val="00E07250"/>
    <w:rsid w:val="00E15907"/>
    <w:rsid w:val="00E42A5C"/>
    <w:rsid w:val="00E85A86"/>
    <w:rsid w:val="00EA3832"/>
    <w:rsid w:val="00EA5CB2"/>
    <w:rsid w:val="00EC7CF1"/>
    <w:rsid w:val="00EE4148"/>
    <w:rsid w:val="00F07BD4"/>
    <w:rsid w:val="00F426CF"/>
    <w:rsid w:val="00F52B38"/>
    <w:rsid w:val="00F57DFE"/>
    <w:rsid w:val="00F96B5D"/>
    <w:rsid w:val="00FA61D8"/>
    <w:rsid w:val="00FE35D7"/>
    <w:rsid w:val="00F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164D2"/>
  <w14:defaultImageDpi w14:val="32767"/>
  <w15:chartTrackingRefBased/>
  <w15:docId w15:val="{EC9F0BA1-E4E8-454F-AC8E-7473B0482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B7B"/>
  </w:style>
  <w:style w:type="paragraph" w:styleId="Footer">
    <w:name w:val="footer"/>
    <w:basedOn w:val="Normal"/>
    <w:link w:val="FooterChar"/>
    <w:uiPriority w:val="99"/>
    <w:unhideWhenUsed/>
    <w:rsid w:val="004D3B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03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15</cp:revision>
  <dcterms:created xsi:type="dcterms:W3CDTF">2020-01-09T06:49:00Z</dcterms:created>
  <dcterms:modified xsi:type="dcterms:W3CDTF">2020-02-08T12:27:00Z</dcterms:modified>
</cp:coreProperties>
</file>